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04A59"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Fig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ure S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. Dynamic expression levels of </w:t>
      </w:r>
      <w:r>
        <w:rPr>
          <w:rFonts w:hint="default" w:ascii="Arial" w:hAnsi="Arial" w:eastAsia="宋体" w:cs="Arial"/>
          <w:b/>
          <w:bCs/>
          <w:i/>
          <w:iCs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TRIO</w:t>
      </w:r>
      <w:r>
        <w:rPr>
          <w:rFonts w:hint="default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 xml:space="preserve"> in the human brain throughout life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4A01BB75">
      <w:r>
        <w:drawing>
          <wp:inline distT="0" distB="0" distL="114300" distR="114300">
            <wp:extent cx="3415030" cy="3455670"/>
            <wp:effectExtent l="0" t="0" r="1270" b="1143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503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10411"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</w:rPr>
        <w:t>NCX, 11 areas of neocortex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</w:rPr>
        <w:t>STR, striatum; HIP, hippocampus;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</w:rPr>
        <w:t>CBC, the cerebellar cortex; MD, mediodorsal nucleus of the thalamus;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sz w:val="18"/>
          <w:szCs w:val="18"/>
          <w:shd w:val="clear" w:fill="FFFFFF"/>
        </w:rPr>
        <w:t>AMY, amygdal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6E145FC2"/>
    <w:rsid w:val="1D3335CD"/>
    <w:rsid w:val="25B550AE"/>
    <w:rsid w:val="6E14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91</Characters>
  <Lines>0</Lines>
  <Paragraphs>0</Paragraphs>
  <TotalTime>0</TotalTime>
  <ScaleCrop>false</ScaleCrop>
  <LinksUpToDate>false</LinksUpToDate>
  <CharactersWithSpaces>22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2:16:00Z</dcterms:created>
  <dc:creator>小梅</dc:creator>
  <cp:lastModifiedBy>。。。</cp:lastModifiedBy>
  <dcterms:modified xsi:type="dcterms:W3CDTF">2024-11-20T16:1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8FA350775C444B7BF1869D866CD78ED_11</vt:lpwstr>
  </property>
</Properties>
</file>